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12401" w:type="dxa"/>
        <w:tblInd w:w="2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38"/>
        <w:gridCol w:w="2154"/>
        <w:gridCol w:w="2154"/>
        <w:gridCol w:w="2154"/>
        <w:gridCol w:w="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</w:trPr>
        <w:tc>
          <w:tcPr>
            <w:tcW w:w="12401" w:type="dxa"/>
            <w:gridSpan w:val="5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8" w:firstLineChars="19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u w:val="none"/>
                <w:lang w:bidi="ar"/>
              </w:rPr>
              <w:t xml:space="preserve">Supplementary Table 1 Univariate competing risk analysis for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ther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use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deat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</w:trPr>
        <w:tc>
          <w:tcPr>
            <w:tcW w:w="5938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8" w:firstLineChars="19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aracteristic</w:t>
            </w:r>
          </w:p>
        </w:tc>
        <w:tc>
          <w:tcPr>
            <w:tcW w:w="6463" w:type="dxa"/>
            <w:gridSpan w:val="4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8" w:firstLineChars="19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ther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use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deat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" w:type="dxa"/>
          <w:trHeight w:val="376" w:hRule="atLeast"/>
        </w:trPr>
        <w:tc>
          <w:tcPr>
            <w:tcW w:w="5938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8" w:firstLineChars="19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1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8" w:firstLineChars="19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 w:bidi="ar"/>
              </w:rPr>
              <w:t>3-year</w:t>
            </w:r>
          </w:p>
        </w:tc>
        <w:tc>
          <w:tcPr>
            <w:tcW w:w="215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8" w:firstLineChars="19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 w:bidi="ar"/>
              </w:rPr>
              <w:t>5-year</w:t>
            </w:r>
          </w:p>
        </w:tc>
        <w:tc>
          <w:tcPr>
            <w:tcW w:w="215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8" w:firstLineChars="19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" w:type="dxa"/>
          <w:trHeight w:val="376" w:hRule="atLeast"/>
        </w:trPr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8" w:firstLineChars="19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x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  <w:t>0.3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" w:type="dxa"/>
          <w:trHeight w:val="364" w:hRule="atLeast"/>
        </w:trPr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960" w:firstLineChars="40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0.08466275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0.09096996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" w:type="dxa"/>
          <w:trHeight w:val="364" w:hRule="atLeast"/>
        </w:trPr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960" w:firstLineChars="40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0.06758239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0.07149738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" w:type="dxa"/>
          <w:trHeight w:val="364" w:hRule="atLeast"/>
        </w:trPr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8" w:firstLineChars="19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oup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  <w:t>0.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" w:type="dxa"/>
          <w:trHeight w:val="364" w:hRule="atLeast"/>
        </w:trPr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960" w:firstLineChars="40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≤40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0.09080225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0.0954732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" w:type="dxa"/>
          <w:trHeight w:val="364" w:hRule="atLeast"/>
        </w:trPr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960" w:firstLineChars="40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0.06841375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0.0741591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" w:type="dxa"/>
          <w:trHeight w:val="364" w:hRule="atLeast"/>
        </w:trPr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8" w:firstLineChars="19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ce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  <w:t>0.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" w:type="dxa"/>
          <w:trHeight w:val="364" w:hRule="atLeast"/>
        </w:trPr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960" w:firstLineChars="40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lack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0.09680034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0.09680034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" w:type="dxa"/>
          <w:trHeight w:val="364" w:hRule="atLeast"/>
        </w:trPr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960" w:firstLineChars="40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ther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0.0510131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0.0628594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" w:type="dxa"/>
          <w:trHeight w:val="364" w:hRule="atLeast"/>
        </w:trPr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960" w:firstLineChars="40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hite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0.0772939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0.0818070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" w:type="dxa"/>
          <w:trHeight w:val="364" w:hRule="atLeast"/>
        </w:trPr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8" w:firstLineChars="19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imary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te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" w:type="dxa"/>
          <w:trHeight w:val="364" w:hRule="atLeast"/>
        </w:trPr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960" w:firstLineChars="40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er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0.0656189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0.0656189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" w:type="dxa"/>
          <w:trHeight w:val="364" w:hRule="atLeast"/>
        </w:trPr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960" w:firstLineChars="40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in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0.1132783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0.1132783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" w:type="dxa"/>
          <w:trHeight w:val="364" w:hRule="atLeast"/>
        </w:trPr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960" w:firstLineChars="40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ddle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0.13211186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0.13211186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" w:type="dxa"/>
          <w:trHeight w:val="364" w:hRule="atLeast"/>
        </w:trPr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960" w:firstLineChars="40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0.1146714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0.1146714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" w:type="dxa"/>
          <w:trHeight w:val="364" w:hRule="atLeast"/>
        </w:trPr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960" w:firstLineChars="40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verlapping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0.17647059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NA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" w:type="dxa"/>
          <w:trHeight w:val="364" w:hRule="atLeast"/>
        </w:trPr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960" w:firstLineChars="40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per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0.05701204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0.06665009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" w:type="dxa"/>
          <w:trHeight w:val="364" w:hRule="atLeast"/>
        </w:trPr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8" w:firstLineChars="19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de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eastAsia" w:ascii="Times New Roman" w:hAnsi="Times New Roman" w:cs="Times New Roman" w:eastAsiaTheme="minorEastAsia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  <w:t>6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" w:type="dxa"/>
          <w:trHeight w:val="364" w:hRule="atLeast"/>
        </w:trPr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960" w:firstLineChars="40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de I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0.03461538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0.03461538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" w:type="dxa"/>
          <w:trHeight w:val="364" w:hRule="atLeast"/>
        </w:trPr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960" w:firstLineChars="40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de II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0.07727685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0.09030195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" w:type="dxa"/>
          <w:trHeight w:val="364" w:hRule="atLeast"/>
        </w:trPr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960" w:firstLineChars="40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de III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0.06837208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0.06837208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" w:type="dxa"/>
          <w:trHeight w:val="364" w:hRule="atLeast"/>
        </w:trPr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960" w:firstLineChars="40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de IV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NA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NA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" w:type="dxa"/>
          <w:trHeight w:val="364" w:hRule="atLeast"/>
        </w:trPr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960" w:firstLineChars="40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0.07817119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0.0850941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" w:type="dxa"/>
          <w:trHeight w:val="364" w:hRule="atLeast"/>
        </w:trPr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8" w:firstLineChars="19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terality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eastAsia" w:ascii="Times New Roman" w:hAnsi="Times New Roman" w:cs="Times New Roman" w:eastAsiaTheme="minorEastAsia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4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" w:type="dxa"/>
          <w:trHeight w:val="364" w:hRule="atLeast"/>
        </w:trPr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960" w:firstLineChars="40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lateral, single primary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0.14285714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0.14285714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" w:type="dxa"/>
          <w:trHeight w:val="364" w:hRule="atLeast"/>
        </w:trPr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960" w:firstLineChars="40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ft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0.0772568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0.08189568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" w:type="dxa"/>
          <w:trHeight w:val="364" w:hRule="atLeast"/>
        </w:trPr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960" w:firstLineChars="40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nly one side - side unspecified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0.20000000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0.20000000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" w:type="dxa"/>
          <w:trHeight w:val="364" w:hRule="atLeast"/>
        </w:trPr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960" w:firstLineChars="40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ired site, but no information concerning laterality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0.00000000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NA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" w:type="dxa"/>
          <w:trHeight w:val="364" w:hRule="atLeast"/>
        </w:trPr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960" w:firstLineChars="40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ght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0.07523689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0.0807576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" w:type="dxa"/>
          <w:trHeight w:val="364" w:hRule="atLeast"/>
        </w:trPr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8" w:firstLineChars="19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stological type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" w:type="dxa"/>
          <w:trHeight w:val="364" w:hRule="atLeast"/>
        </w:trPr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960" w:firstLineChars="40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enocarcinoma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0.06475890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0.0724046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" w:type="dxa"/>
          <w:trHeight w:val="364" w:hRule="atLeast"/>
        </w:trPr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960" w:firstLineChars="40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ther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0.12388934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0.12388934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" w:type="dxa"/>
          <w:trHeight w:val="364" w:hRule="atLeast"/>
        </w:trPr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960" w:firstLineChars="40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all cell carcinoma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0.08922559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0.08922559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" w:type="dxa"/>
          <w:trHeight w:val="364" w:hRule="atLeast"/>
        </w:trPr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960" w:firstLineChars="40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quamous cell carcinoma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0.0980474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 xml:space="preserve"> NA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" w:type="dxa"/>
          <w:trHeight w:val="364" w:hRule="atLeast"/>
        </w:trPr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8" w:firstLineChars="19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stage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  <w:t>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" w:type="dxa"/>
          <w:trHeight w:val="364" w:hRule="atLeast"/>
        </w:trPr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960" w:firstLineChars="40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0-T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0.07631759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0.0828290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" w:type="dxa"/>
          <w:trHeight w:val="364" w:hRule="atLeast"/>
        </w:trPr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960" w:firstLineChars="40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3-T4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0.07640506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0.07980590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" w:type="dxa"/>
          <w:trHeight w:val="364" w:hRule="atLeast"/>
        </w:trPr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8" w:firstLineChars="19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stage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eastAsia" w:ascii="Times New Roman" w:hAnsi="Times New Roman" w:cs="Times New Roman" w:eastAsiaTheme="minorEastAsia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  <w:t>0.4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" w:type="dxa"/>
          <w:trHeight w:val="364" w:hRule="atLeast"/>
        </w:trPr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960" w:firstLineChars="40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0-N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0.0831935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0.1000347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" w:type="dxa"/>
          <w:trHeight w:val="364" w:hRule="atLeast"/>
        </w:trPr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960" w:firstLineChars="40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2-N3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0.07419793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0.07419793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" w:type="dxa"/>
          <w:trHeight w:val="364" w:hRule="atLeast"/>
        </w:trPr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8" w:firstLineChars="19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one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astasi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eastAsia" w:ascii="Times New Roman" w:hAnsi="Times New Roman" w:cs="Times New Roman" w:eastAsiaTheme="minorEastAsia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  <w:t>0.6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" w:type="dxa"/>
          <w:trHeight w:val="364" w:hRule="atLeast"/>
        </w:trPr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960" w:firstLineChars="40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0.07145880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0.0791337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" w:type="dxa"/>
          <w:trHeight w:val="364" w:hRule="atLeast"/>
        </w:trPr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960" w:firstLineChars="40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0.0840427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0.0840427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" w:type="dxa"/>
          <w:trHeight w:val="364" w:hRule="atLeast"/>
        </w:trPr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8" w:firstLineChars="19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rain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astasi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  <w:t>0.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" w:type="dxa"/>
          <w:trHeight w:val="364" w:hRule="atLeast"/>
        </w:trPr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960" w:firstLineChars="40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0.07673400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0.07933196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" w:type="dxa"/>
          <w:trHeight w:val="364" w:hRule="atLeast"/>
        </w:trPr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960" w:firstLineChars="40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0.0757118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0.0838490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" w:type="dxa"/>
          <w:trHeight w:val="364" w:hRule="atLeast"/>
        </w:trPr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8" w:firstLineChars="19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ver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astasi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eastAsia" w:ascii="Times New Roman" w:hAnsi="Times New Roman" w:cs="Times New Roman" w:eastAsiaTheme="minorEastAsia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  <w:t>0.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" w:type="dxa"/>
          <w:trHeight w:val="364" w:hRule="atLeast"/>
        </w:trPr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960" w:firstLineChars="40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0.0679416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0.07399143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" w:type="dxa"/>
          <w:trHeight w:val="364" w:hRule="atLeast"/>
        </w:trPr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960" w:firstLineChars="40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0.11019646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0.11019646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" w:type="dxa"/>
          <w:trHeight w:val="364" w:hRule="atLeast"/>
        </w:trPr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8" w:firstLineChars="19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ung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astasi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eastAsia" w:ascii="Times New Roman" w:hAnsi="Times New Roman" w:cs="Times New Roman" w:eastAsiaTheme="minorEastAsia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  <w:t>0.4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" w:type="dxa"/>
          <w:trHeight w:val="364" w:hRule="atLeast"/>
        </w:trPr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960" w:firstLineChars="40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0.0801771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0.08649484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" w:type="dxa"/>
          <w:trHeight w:val="364" w:hRule="atLeast"/>
        </w:trPr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960" w:firstLineChars="40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0.06595905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0.06595905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" w:type="dxa"/>
          <w:trHeight w:val="364" w:hRule="atLeast"/>
        </w:trPr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8" w:firstLineChars="19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gery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eastAsia" w:ascii="Times New Roman" w:hAnsi="Times New Roman" w:cs="Times New Roman" w:eastAsiaTheme="minorEastAsia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  <w:t>6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" w:type="dxa"/>
          <w:trHeight w:val="364" w:hRule="atLeast"/>
        </w:trPr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960" w:firstLineChars="40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0.07484449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0.08061019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" w:type="dxa"/>
          <w:trHeight w:val="364" w:hRule="atLeast"/>
        </w:trPr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960" w:firstLineChars="40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0.09578846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0.09578846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" w:type="dxa"/>
          <w:trHeight w:val="364" w:hRule="atLeast"/>
        </w:trPr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8" w:firstLineChars="19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&lt;0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" w:type="dxa"/>
          <w:trHeight w:val="364" w:hRule="atLeast"/>
        </w:trPr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960" w:firstLineChars="40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0.1249931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0.1249931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" w:type="dxa"/>
          <w:trHeight w:val="376" w:hRule="atLeast"/>
        </w:trPr>
        <w:tc>
          <w:tcPr>
            <w:tcW w:w="593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960" w:firstLineChars="40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15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0.06478267</w:t>
            </w:r>
          </w:p>
        </w:tc>
        <w:tc>
          <w:tcPr>
            <w:tcW w:w="215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0.07106667</w:t>
            </w:r>
          </w:p>
        </w:tc>
        <w:tc>
          <w:tcPr>
            <w:tcW w:w="215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420" w:leftChars="-200" w:firstLine="456" w:firstLineChars="190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</w:tbl>
    <w:p/>
    <w:sectPr>
      <w:pgSz w:w="16838" w:h="23811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UxOTVkN2ZmMjVjM2EzNTY4MWNhM2I2OGZkMjAyOTMifQ=="/>
    <w:docVar w:name="KSO_WPS_MARK_KEY" w:val="92316cb3-73a3-4ca3-b815-3d56af9934e4"/>
  </w:docVars>
  <w:rsids>
    <w:rsidRoot w:val="78CC0CD4"/>
    <w:rsid w:val="003C39E9"/>
    <w:rsid w:val="170835CA"/>
    <w:rsid w:val="21BF4C46"/>
    <w:rsid w:val="24F904EE"/>
    <w:rsid w:val="27161045"/>
    <w:rsid w:val="2C951DA6"/>
    <w:rsid w:val="36D34554"/>
    <w:rsid w:val="3A5F0024"/>
    <w:rsid w:val="3BC431AC"/>
    <w:rsid w:val="4771783B"/>
    <w:rsid w:val="5B296303"/>
    <w:rsid w:val="67B53DA6"/>
    <w:rsid w:val="688E2DA4"/>
    <w:rsid w:val="6A2B17FD"/>
    <w:rsid w:val="6AC56475"/>
    <w:rsid w:val="6D2F51D7"/>
    <w:rsid w:val="77ED25BF"/>
    <w:rsid w:val="78CC0CD4"/>
    <w:rsid w:val="7DD239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autoRedefine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character" w:customStyle="1" w:styleId="5">
    <w:name w:val="font01"/>
    <w:basedOn w:val="4"/>
    <w:autoRedefine/>
    <w:qFormat/>
    <w:uiPriority w:val="0"/>
    <w:rPr>
      <w:rFonts w:hint="default" w:ascii="Calibri" w:hAnsi="Calibri" w:cs="Calibri"/>
      <w:color w:val="000000"/>
      <w:sz w:val="22"/>
      <w:szCs w:val="22"/>
      <w:u w:val="none"/>
    </w:rPr>
  </w:style>
  <w:style w:type="character" w:customStyle="1" w:styleId="6">
    <w:name w:val="font11"/>
    <w:basedOn w:val="4"/>
    <w:autoRedefine/>
    <w:qFormat/>
    <w:uiPriority w:val="0"/>
    <w:rPr>
      <w:rFonts w:hint="default" w:ascii="Calibri" w:hAnsi="Calibri" w:cs="Calibri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82</Words>
  <Characters>1302</Characters>
  <Lines>0</Lines>
  <Paragraphs>0</Paragraphs>
  <TotalTime>2</TotalTime>
  <ScaleCrop>false</ScaleCrop>
  <LinksUpToDate>false</LinksUpToDate>
  <CharactersWithSpaces>1347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2T08:15:00Z</dcterms:created>
  <dc:creator>欣欣(ಡωಡ)hiahiahia</dc:creator>
  <cp:lastModifiedBy>lijiaxin</cp:lastModifiedBy>
  <dcterms:modified xsi:type="dcterms:W3CDTF">2024-05-09T03:10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42B8A2EECDFC4BD581294CD21A152746_13</vt:lpwstr>
  </property>
</Properties>
</file>